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A4BA2" w14:textId="77777777" w:rsidR="0000544F" w:rsidRPr="003441D8" w:rsidRDefault="0000544F" w:rsidP="0000544F">
      <w:pPr>
        <w:pStyle w:val="Caption"/>
        <w:keepNext/>
        <w:spacing w:line="480" w:lineRule="auto"/>
        <w:jc w:val="left"/>
        <w:rPr>
          <w:rFonts w:ascii="Calibri" w:eastAsia="DengXian" w:hAnsi="Calibri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ascii="Calibri" w:eastAsia="DengXian" w:hAnsi="Calibri"/>
          <w:color w:val="auto"/>
          <w:sz w:val="18"/>
          <w:szCs w:val="18"/>
          <w:lang w:val="en-US" w:eastAsia="zh-CN"/>
        </w:rPr>
        <w:t>S1 Table</w:t>
      </w:r>
      <w:r w:rsidRPr="006948C3">
        <w:rPr>
          <w:rFonts w:ascii="Calibri" w:eastAsia="DengXian" w:hAnsi="Calibri"/>
          <w:color w:val="auto"/>
          <w:sz w:val="18"/>
          <w:szCs w:val="18"/>
          <w:lang w:val="en-US" w:eastAsia="zh-CN"/>
        </w:rPr>
        <w:t xml:space="preserve">. </w:t>
      </w:r>
      <w:r>
        <w:rPr>
          <w:rFonts w:ascii="Calibri" w:eastAsia="DengXian" w:hAnsi="Calibri"/>
          <w:color w:val="auto"/>
          <w:sz w:val="18"/>
          <w:szCs w:val="18"/>
          <w:lang w:val="en-US" w:eastAsia="zh-CN"/>
        </w:rPr>
        <w:t>Distribution of t</w:t>
      </w:r>
      <w:r w:rsidRPr="006948C3">
        <w:rPr>
          <w:rFonts w:ascii="Calibri" w:eastAsia="DengXian" w:hAnsi="Calibri"/>
          <w:color w:val="auto"/>
          <w:sz w:val="18"/>
          <w:szCs w:val="18"/>
          <w:lang w:val="en-US" w:eastAsia="zh-CN"/>
        </w:rPr>
        <w:t>echnology readiness score</w:t>
      </w:r>
      <w:r>
        <w:rPr>
          <w:rFonts w:ascii="Calibri" w:eastAsia="DengXian" w:hAnsi="Calibri"/>
          <w:color w:val="auto"/>
          <w:sz w:val="18"/>
          <w:szCs w:val="18"/>
          <w:lang w:val="en-US" w:eastAsia="zh-CN"/>
        </w:rPr>
        <w:t xml:space="preserve"> (range 1 to 5) in total and across gender and age group. </w:t>
      </w:r>
      <w:r>
        <w:rPr>
          <w:rFonts w:ascii="Calibri" w:eastAsia="DengXian" w:hAnsi="Calibri"/>
          <w:b w:val="0"/>
          <w:bCs w:val="0"/>
          <w:color w:val="auto"/>
          <w:sz w:val="18"/>
          <w:szCs w:val="18"/>
          <w:lang w:val="en-US" w:eastAsia="zh-CN"/>
        </w:rPr>
        <w:t>Q1: First Quartile, Q3: Third Quartile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024"/>
        <w:gridCol w:w="1168"/>
        <w:gridCol w:w="1228"/>
        <w:gridCol w:w="672"/>
        <w:gridCol w:w="882"/>
        <w:gridCol w:w="745"/>
        <w:gridCol w:w="850"/>
        <w:gridCol w:w="1192"/>
        <w:gridCol w:w="1599"/>
      </w:tblGrid>
      <w:tr w:rsidR="0000544F" w:rsidRPr="007A3841" w14:paraId="4E2C65B1" w14:textId="77777777" w:rsidTr="00ED7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 w:val="restart"/>
            <w:tcBorders>
              <w:top w:val="double" w:sz="4" w:space="0" w:color="auto"/>
            </w:tcBorders>
          </w:tcPr>
          <w:p w14:paraId="31344B03" w14:textId="77777777" w:rsidR="0000544F" w:rsidRPr="000455AC" w:rsidDel="00311733" w:rsidRDefault="0000544F" w:rsidP="00ED7D32">
            <w:pPr>
              <w:spacing w:line="360" w:lineRule="auto"/>
              <w:jc w:val="both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280" w:type="pct"/>
            <w:gridSpan w:val="2"/>
            <w:vMerge w:val="restart"/>
            <w:tcBorders>
              <w:top w:val="double" w:sz="4" w:space="0" w:color="auto"/>
            </w:tcBorders>
          </w:tcPr>
          <w:p w14:paraId="3E2E7EAB" w14:textId="77777777" w:rsidR="0000544F" w:rsidRPr="000455AC" w:rsidRDefault="0000544F" w:rsidP="00ED7D3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Cs/>
                <w:lang w:val="en-US"/>
              </w:rPr>
            </w:pPr>
          </w:p>
          <w:p w14:paraId="18BE3207" w14:textId="77777777" w:rsidR="0000544F" w:rsidRPr="00850D4F" w:rsidDel="00840C93" w:rsidRDefault="0000544F" w:rsidP="00ED7D3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359" w:type="pct"/>
            <w:tcBorders>
              <w:top w:val="double" w:sz="4" w:space="0" w:color="auto"/>
            </w:tcBorders>
          </w:tcPr>
          <w:p w14:paraId="5391EA18" w14:textId="77777777" w:rsidR="0000544F" w:rsidRPr="00850D4F" w:rsidRDefault="0000544F" w:rsidP="00ED7D3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814" w:type="pct"/>
            <w:gridSpan w:val="5"/>
            <w:tcBorders>
              <w:top w:val="double" w:sz="4" w:space="0" w:color="auto"/>
            </w:tcBorders>
          </w:tcPr>
          <w:p w14:paraId="1FCE735C" w14:textId="77777777" w:rsidR="0000544F" w:rsidRPr="00850D4F" w:rsidRDefault="0000544F" w:rsidP="00ED7D3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Technology readiness score</w:t>
            </w:r>
          </w:p>
        </w:tc>
      </w:tr>
      <w:tr w:rsidR="0000544F" w:rsidRPr="007A3841" w14:paraId="37349B93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/>
          </w:tcPr>
          <w:p w14:paraId="184605E7" w14:textId="77777777" w:rsidR="0000544F" w:rsidRPr="000455AC" w:rsidDel="00311733" w:rsidRDefault="0000544F" w:rsidP="00ED7D32">
            <w:pPr>
              <w:spacing w:line="360" w:lineRule="auto"/>
              <w:jc w:val="both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280" w:type="pct"/>
            <w:gridSpan w:val="2"/>
            <w:vMerge/>
          </w:tcPr>
          <w:p w14:paraId="515D3726" w14:textId="77777777" w:rsidR="0000544F" w:rsidRPr="00E35753" w:rsidRDefault="0000544F" w:rsidP="00ED7D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359" w:type="pct"/>
          </w:tcPr>
          <w:p w14:paraId="00198A8B" w14:textId="77777777" w:rsidR="0000544F" w:rsidRPr="00840C93" w:rsidRDefault="0000544F" w:rsidP="00ED7D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840C93">
              <w:rPr>
                <w:rFonts w:ascii="MinionPro-Regular" w:eastAsia="Calibri" w:hAnsi="MinionPro-Regular" w:cs="MinionPro-Regular"/>
                <w:b/>
                <w:i/>
                <w:color w:val="auto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471" w:type="pct"/>
          </w:tcPr>
          <w:p w14:paraId="6EE4B2E3" w14:textId="77777777" w:rsidR="0000544F" w:rsidRPr="00840C93" w:rsidRDefault="0000544F" w:rsidP="00ED7D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color w:val="auto"/>
                <w:sz w:val="20"/>
                <w:szCs w:val="20"/>
                <w:lang w:val="en-US" w:eastAsia="en-US"/>
              </w:rPr>
            </w:pPr>
            <w:r w:rsidRPr="00840C93">
              <w:rPr>
                <w:rFonts w:ascii="MinionPro-Regular" w:eastAsia="Calibri" w:hAnsi="MinionPro-Regular" w:cs="MinionPro-Regular"/>
                <w:b/>
                <w:color w:val="auto"/>
                <w:sz w:val="20"/>
                <w:szCs w:val="20"/>
                <w:lang w:val="en-US" w:eastAsia="en-US"/>
              </w:rPr>
              <w:t xml:space="preserve">Median </w:t>
            </w:r>
          </w:p>
        </w:tc>
        <w:tc>
          <w:tcPr>
            <w:tcW w:w="398" w:type="pct"/>
          </w:tcPr>
          <w:p w14:paraId="56AF97BD" w14:textId="77777777" w:rsidR="0000544F" w:rsidRPr="00840C93" w:rsidRDefault="0000544F" w:rsidP="00ED7D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b/>
                <w:color w:val="auto"/>
                <w:sz w:val="20"/>
                <w:szCs w:val="20"/>
                <w:lang w:val="en-US" w:eastAsia="en-US"/>
              </w:rPr>
              <w:t>Q1</w:t>
            </w:r>
          </w:p>
        </w:tc>
        <w:tc>
          <w:tcPr>
            <w:tcW w:w="454" w:type="pct"/>
          </w:tcPr>
          <w:p w14:paraId="295D1D15" w14:textId="77777777" w:rsidR="0000544F" w:rsidRPr="00840C93" w:rsidRDefault="0000544F" w:rsidP="00ED7D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b/>
                <w:color w:val="auto"/>
                <w:sz w:val="20"/>
                <w:szCs w:val="20"/>
                <w:lang w:val="en-US" w:eastAsia="en-US"/>
              </w:rPr>
              <w:t>Q3</w:t>
            </w:r>
          </w:p>
        </w:tc>
        <w:tc>
          <w:tcPr>
            <w:tcW w:w="637" w:type="pct"/>
          </w:tcPr>
          <w:p w14:paraId="743165EC" w14:textId="77777777" w:rsidR="0000544F" w:rsidRPr="00840C93" w:rsidRDefault="0000544F" w:rsidP="00ED7D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color w:val="auto"/>
                <w:sz w:val="20"/>
                <w:szCs w:val="20"/>
                <w:lang w:val="en-US" w:eastAsia="en-US"/>
              </w:rPr>
            </w:pPr>
            <w:r w:rsidRPr="00840C93">
              <w:rPr>
                <w:rFonts w:ascii="MinionPro-Regular" w:eastAsia="Calibri" w:hAnsi="MinionPro-Regular" w:cs="MinionPro-Regular"/>
                <w:b/>
                <w:color w:val="auto"/>
                <w:sz w:val="20"/>
                <w:szCs w:val="20"/>
                <w:lang w:val="en-US" w:eastAsia="en-US"/>
              </w:rPr>
              <w:t>Minimum</w:t>
            </w:r>
          </w:p>
        </w:tc>
        <w:tc>
          <w:tcPr>
            <w:tcW w:w="854" w:type="pct"/>
          </w:tcPr>
          <w:p w14:paraId="262010E3" w14:textId="77777777" w:rsidR="0000544F" w:rsidRPr="00840C93" w:rsidRDefault="0000544F" w:rsidP="00ED7D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color w:val="auto"/>
                <w:sz w:val="20"/>
                <w:szCs w:val="20"/>
                <w:lang w:val="en-US" w:eastAsia="en-US"/>
              </w:rPr>
            </w:pPr>
            <w:r w:rsidRPr="00840C93">
              <w:rPr>
                <w:rFonts w:ascii="MinionPro-Regular" w:eastAsia="Calibri" w:hAnsi="MinionPro-Regular" w:cs="MinionPro-Regular"/>
                <w:b/>
                <w:color w:val="auto"/>
                <w:sz w:val="20"/>
                <w:szCs w:val="20"/>
                <w:lang w:val="en-US" w:eastAsia="en-US"/>
              </w:rPr>
              <w:t>Maximum</w:t>
            </w:r>
          </w:p>
        </w:tc>
      </w:tr>
      <w:tr w:rsidR="0000544F" w:rsidRPr="007A3841" w14:paraId="4102545F" w14:textId="77777777" w:rsidTr="00ED7D3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tcBorders>
              <w:bottom w:val="double" w:sz="4" w:space="0" w:color="auto"/>
            </w:tcBorders>
          </w:tcPr>
          <w:p w14:paraId="78411856" w14:textId="77777777" w:rsidR="0000544F" w:rsidRPr="0070257A" w:rsidRDefault="0000544F" w:rsidP="00ED7D32">
            <w:pPr>
              <w:spacing w:line="360" w:lineRule="auto"/>
              <w:jc w:val="both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624" w:type="pct"/>
            <w:tcBorders>
              <w:bottom w:val="double" w:sz="4" w:space="0" w:color="auto"/>
            </w:tcBorders>
          </w:tcPr>
          <w:p w14:paraId="744F9573" w14:textId="77777777" w:rsidR="0000544F" w:rsidRPr="00840C93" w:rsidRDefault="0000544F" w:rsidP="00ED7D3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56" w:type="pct"/>
            <w:tcBorders>
              <w:bottom w:val="double" w:sz="4" w:space="0" w:color="auto"/>
            </w:tcBorders>
          </w:tcPr>
          <w:p w14:paraId="2C254082" w14:textId="77777777" w:rsidR="0000544F" w:rsidRPr="000455AC" w:rsidRDefault="0000544F" w:rsidP="00ED7D3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bCs/>
                <w:i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359" w:type="pct"/>
            <w:tcBorders>
              <w:bottom w:val="double" w:sz="4" w:space="0" w:color="auto"/>
            </w:tcBorders>
          </w:tcPr>
          <w:p w14:paraId="2C288C13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E35753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53</w:t>
            </w:r>
          </w:p>
        </w:tc>
        <w:tc>
          <w:tcPr>
            <w:tcW w:w="471" w:type="pct"/>
            <w:tcBorders>
              <w:bottom w:val="double" w:sz="4" w:space="0" w:color="auto"/>
            </w:tcBorders>
          </w:tcPr>
          <w:p w14:paraId="2A928E5E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E35753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9</w:t>
            </w:r>
          </w:p>
        </w:tc>
        <w:tc>
          <w:tcPr>
            <w:tcW w:w="398" w:type="pct"/>
            <w:tcBorders>
              <w:bottom w:val="double" w:sz="4" w:space="0" w:color="auto"/>
            </w:tcBorders>
          </w:tcPr>
          <w:p w14:paraId="536C8157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E35753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454" w:type="pct"/>
            <w:tcBorders>
              <w:bottom w:val="double" w:sz="4" w:space="0" w:color="auto"/>
            </w:tcBorders>
          </w:tcPr>
          <w:p w14:paraId="04AAD49B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E35753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637" w:type="pct"/>
            <w:tcBorders>
              <w:bottom w:val="double" w:sz="4" w:space="0" w:color="auto"/>
            </w:tcBorders>
          </w:tcPr>
          <w:p w14:paraId="28AAE44D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854" w:type="pct"/>
            <w:tcBorders>
              <w:bottom w:val="double" w:sz="4" w:space="0" w:color="auto"/>
            </w:tcBorders>
          </w:tcPr>
          <w:p w14:paraId="3F0514F8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E35753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.0</w:t>
            </w:r>
          </w:p>
        </w:tc>
      </w:tr>
      <w:tr w:rsidR="0000544F" w:rsidRPr="007A3841" w14:paraId="2E80D842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tcBorders>
              <w:top w:val="double" w:sz="4" w:space="0" w:color="auto"/>
            </w:tcBorders>
          </w:tcPr>
          <w:p w14:paraId="116B9808" w14:textId="77777777" w:rsidR="0000544F" w:rsidRPr="0070257A" w:rsidRDefault="0000544F" w:rsidP="00ED7D32">
            <w:pPr>
              <w:spacing w:line="360" w:lineRule="auto"/>
              <w:jc w:val="both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24" w:type="pct"/>
            <w:tcBorders>
              <w:top w:val="double" w:sz="4" w:space="0" w:color="auto"/>
            </w:tcBorders>
          </w:tcPr>
          <w:p w14:paraId="67B42460" w14:textId="77777777" w:rsidR="0000544F" w:rsidRPr="00840C93" w:rsidRDefault="0000544F" w:rsidP="00ED7D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56" w:type="pct"/>
            <w:tcBorders>
              <w:top w:val="double" w:sz="4" w:space="0" w:color="auto"/>
            </w:tcBorders>
          </w:tcPr>
          <w:p w14:paraId="04E45CEE" w14:textId="77777777" w:rsidR="0000544F" w:rsidRPr="00840C93" w:rsidRDefault="0000544F" w:rsidP="00ED7D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bCs/>
                <w:iCs/>
                <w:color w:val="auto"/>
                <w:sz w:val="20"/>
                <w:szCs w:val="20"/>
                <w:lang w:val="en-US" w:eastAsia="en-US"/>
              </w:rPr>
            </w:pPr>
            <w:r w:rsidRPr="00840C93">
              <w:rPr>
                <w:rFonts w:ascii="MinionPro-Regular" w:eastAsia="Calibri" w:hAnsi="MinionPro-Regular" w:cs="MinionPro-Regular"/>
                <w:b/>
                <w:color w:val="auto"/>
                <w:sz w:val="20"/>
                <w:szCs w:val="20"/>
                <w:lang w:val="en-US" w:eastAsia="en-US"/>
              </w:rPr>
              <w:t>Age group</w:t>
            </w:r>
          </w:p>
        </w:tc>
        <w:tc>
          <w:tcPr>
            <w:tcW w:w="359" w:type="pct"/>
            <w:tcBorders>
              <w:top w:val="double" w:sz="4" w:space="0" w:color="auto"/>
            </w:tcBorders>
          </w:tcPr>
          <w:p w14:paraId="47CDD912" w14:textId="77777777" w:rsidR="0000544F" w:rsidRPr="00E35753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471" w:type="pct"/>
            <w:tcBorders>
              <w:top w:val="double" w:sz="4" w:space="0" w:color="auto"/>
            </w:tcBorders>
          </w:tcPr>
          <w:p w14:paraId="3F0D73BC" w14:textId="77777777" w:rsidR="0000544F" w:rsidRPr="00E35753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398" w:type="pct"/>
            <w:tcBorders>
              <w:top w:val="double" w:sz="4" w:space="0" w:color="auto"/>
            </w:tcBorders>
          </w:tcPr>
          <w:p w14:paraId="021DD83B" w14:textId="77777777" w:rsidR="0000544F" w:rsidRPr="00E35753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454" w:type="pct"/>
            <w:tcBorders>
              <w:top w:val="double" w:sz="4" w:space="0" w:color="auto"/>
            </w:tcBorders>
          </w:tcPr>
          <w:p w14:paraId="4DFCF63F" w14:textId="77777777" w:rsidR="0000544F" w:rsidRPr="00E35753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37" w:type="pct"/>
            <w:tcBorders>
              <w:top w:val="double" w:sz="4" w:space="0" w:color="auto"/>
            </w:tcBorders>
          </w:tcPr>
          <w:p w14:paraId="7C7FAC2C" w14:textId="77777777" w:rsidR="0000544F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854" w:type="pct"/>
            <w:tcBorders>
              <w:top w:val="double" w:sz="4" w:space="0" w:color="auto"/>
            </w:tcBorders>
          </w:tcPr>
          <w:p w14:paraId="48FD0A4C" w14:textId="77777777" w:rsidR="0000544F" w:rsidRPr="00E35753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00544F" w:rsidRPr="007A3841" w14:paraId="63355361" w14:textId="77777777" w:rsidTr="00ED7D3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 w:val="restart"/>
          </w:tcPr>
          <w:p w14:paraId="1FF51CDE" w14:textId="77777777" w:rsidR="0000544F" w:rsidRPr="000455AC" w:rsidRDefault="0000544F" w:rsidP="00ED7D32">
            <w:pPr>
              <w:spacing w:line="360" w:lineRule="auto"/>
              <w:jc w:val="both"/>
              <w:rPr>
                <w:rFonts w:ascii="MinionPro-Regular" w:eastAsia="Calibri" w:hAnsi="MinionPro-Regular" w:cs="MinionPro-Regular"/>
                <w:iCs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Gender</w:t>
            </w:r>
          </w:p>
        </w:tc>
        <w:tc>
          <w:tcPr>
            <w:tcW w:w="624" w:type="pct"/>
            <w:vMerge w:val="restart"/>
          </w:tcPr>
          <w:p w14:paraId="19612FAA" w14:textId="77777777" w:rsidR="0000544F" w:rsidRPr="00840C93" w:rsidRDefault="0000544F" w:rsidP="00ED7D3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</w:pPr>
            <w:r w:rsidRPr="00840C93"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656" w:type="pct"/>
          </w:tcPr>
          <w:p w14:paraId="406E5D62" w14:textId="77777777" w:rsidR="0000544F" w:rsidRPr="00E35753" w:rsidRDefault="0000544F" w:rsidP="00ED7D32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</w:pPr>
            <w:r w:rsidRPr="00E35753"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  <w:t>&lt;40</w:t>
            </w:r>
          </w:p>
        </w:tc>
        <w:tc>
          <w:tcPr>
            <w:tcW w:w="359" w:type="pct"/>
          </w:tcPr>
          <w:p w14:paraId="65013D29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471" w:type="pct"/>
          </w:tcPr>
          <w:p w14:paraId="7B942F73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398" w:type="pct"/>
          </w:tcPr>
          <w:p w14:paraId="7EED3BA5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4</w:t>
            </w:r>
          </w:p>
        </w:tc>
        <w:tc>
          <w:tcPr>
            <w:tcW w:w="454" w:type="pct"/>
          </w:tcPr>
          <w:p w14:paraId="6E16264B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8</w:t>
            </w:r>
          </w:p>
        </w:tc>
        <w:tc>
          <w:tcPr>
            <w:tcW w:w="637" w:type="pct"/>
          </w:tcPr>
          <w:p w14:paraId="62C8071A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854" w:type="pct"/>
          </w:tcPr>
          <w:p w14:paraId="2EC55407" w14:textId="77777777" w:rsidR="0000544F" w:rsidRPr="0055147E" w:rsidRDefault="0000544F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3</w:t>
            </w:r>
          </w:p>
        </w:tc>
      </w:tr>
      <w:tr w:rsidR="0000544F" w:rsidRPr="000455AC" w14:paraId="77233625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/>
          </w:tcPr>
          <w:p w14:paraId="0FCC8AFB" w14:textId="77777777" w:rsidR="0000544F" w:rsidRPr="000455AC" w:rsidRDefault="0000544F" w:rsidP="00ED7D32">
            <w:pPr>
              <w:spacing w:line="360" w:lineRule="auto"/>
              <w:jc w:val="both"/>
              <w:rPr>
                <w:rFonts w:ascii="MinionPro-Regular" w:eastAsia="Calibri" w:hAnsi="MinionPro-Regular" w:cs="MinionPro-Regular"/>
                <w:i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24" w:type="pct"/>
            <w:vMerge/>
          </w:tcPr>
          <w:p w14:paraId="34FC7163" w14:textId="77777777" w:rsidR="0000544F" w:rsidRPr="00B85E3D" w:rsidRDefault="0000544F" w:rsidP="00ED7D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56" w:type="pct"/>
          </w:tcPr>
          <w:p w14:paraId="5396B144" w14:textId="77777777" w:rsidR="0000544F" w:rsidRPr="00E35753" w:rsidRDefault="0000544F" w:rsidP="00ED7D32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</w:pPr>
            <w:r w:rsidRPr="00E35753"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  <w:t>40-60</w:t>
            </w:r>
          </w:p>
        </w:tc>
        <w:tc>
          <w:tcPr>
            <w:tcW w:w="359" w:type="pct"/>
          </w:tcPr>
          <w:p w14:paraId="571B506C" w14:textId="77777777" w:rsidR="0000544F" w:rsidRPr="0055147E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471" w:type="pct"/>
          </w:tcPr>
          <w:p w14:paraId="4DE92D74" w14:textId="77777777" w:rsidR="0000544F" w:rsidRPr="0055147E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8</w:t>
            </w:r>
          </w:p>
        </w:tc>
        <w:tc>
          <w:tcPr>
            <w:tcW w:w="398" w:type="pct"/>
          </w:tcPr>
          <w:p w14:paraId="05819C67" w14:textId="77777777" w:rsidR="0000544F" w:rsidRPr="0055147E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88</w:t>
            </w:r>
          </w:p>
        </w:tc>
        <w:tc>
          <w:tcPr>
            <w:tcW w:w="454" w:type="pct"/>
          </w:tcPr>
          <w:p w14:paraId="5859C60D" w14:textId="77777777" w:rsidR="0000544F" w:rsidRPr="0055147E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637" w:type="pct"/>
          </w:tcPr>
          <w:p w14:paraId="070FC821" w14:textId="77777777" w:rsidR="0000544F" w:rsidRPr="0055147E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854" w:type="pct"/>
          </w:tcPr>
          <w:p w14:paraId="037D4095" w14:textId="77777777" w:rsidR="0000544F" w:rsidRPr="0055147E" w:rsidRDefault="0000544F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8</w:t>
            </w:r>
          </w:p>
        </w:tc>
      </w:tr>
      <w:tr w:rsidR="0000544F" w:rsidRPr="000455AC" w14:paraId="5F9A5D7D" w14:textId="77777777" w:rsidTr="00ED7D3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/>
          </w:tcPr>
          <w:p w14:paraId="1CE1151E" w14:textId="77777777" w:rsidR="0000544F" w:rsidRPr="000455AC" w:rsidRDefault="0000544F" w:rsidP="00ED7D32">
            <w:pPr>
              <w:spacing w:line="360" w:lineRule="auto"/>
              <w:jc w:val="both"/>
              <w:rPr>
                <w:rFonts w:ascii="MinionPro-Regular" w:eastAsia="Calibri" w:hAnsi="MinionPro-Regular" w:cs="MinionPro-Regular"/>
                <w:i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24" w:type="pct"/>
            <w:vMerge/>
          </w:tcPr>
          <w:p w14:paraId="01F3D421" w14:textId="77777777" w:rsidR="0000544F" w:rsidRPr="00B85E3D" w:rsidRDefault="0000544F" w:rsidP="00ED7D3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56" w:type="pct"/>
          </w:tcPr>
          <w:p w14:paraId="021D9A42" w14:textId="77777777" w:rsidR="0000544F" w:rsidRPr="00E35753" w:rsidRDefault="0000544F" w:rsidP="00ED7D32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</w:pPr>
            <w:r w:rsidRPr="00E35753"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  <w:t>&gt;60</w:t>
            </w:r>
          </w:p>
        </w:tc>
        <w:tc>
          <w:tcPr>
            <w:tcW w:w="359" w:type="pct"/>
          </w:tcPr>
          <w:p w14:paraId="44B38628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471" w:type="pct"/>
          </w:tcPr>
          <w:p w14:paraId="362E9581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9</w:t>
            </w:r>
          </w:p>
        </w:tc>
        <w:tc>
          <w:tcPr>
            <w:tcW w:w="398" w:type="pct"/>
          </w:tcPr>
          <w:p w14:paraId="342A340E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454" w:type="pct"/>
          </w:tcPr>
          <w:p w14:paraId="521BCDC8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637" w:type="pct"/>
          </w:tcPr>
          <w:p w14:paraId="0FB2638D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854" w:type="pct"/>
          </w:tcPr>
          <w:p w14:paraId="49A1CF4B" w14:textId="77777777" w:rsidR="0000544F" w:rsidRPr="0055147E" w:rsidRDefault="0000544F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9</w:t>
            </w:r>
          </w:p>
        </w:tc>
      </w:tr>
      <w:tr w:rsidR="0000544F" w:rsidRPr="000455AC" w14:paraId="67419C73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/>
          </w:tcPr>
          <w:p w14:paraId="40017E2B" w14:textId="77777777" w:rsidR="0000544F" w:rsidRPr="000455AC" w:rsidRDefault="0000544F" w:rsidP="00ED7D32">
            <w:pPr>
              <w:spacing w:line="360" w:lineRule="auto"/>
              <w:jc w:val="both"/>
              <w:rPr>
                <w:rFonts w:ascii="MinionPro-Regular" w:eastAsia="Calibri" w:hAnsi="MinionPro-Regular" w:cs="MinionPro-Regular"/>
                <w:i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24" w:type="pct"/>
            <w:vMerge w:val="restart"/>
          </w:tcPr>
          <w:p w14:paraId="145217D5" w14:textId="77777777" w:rsidR="0000544F" w:rsidRPr="00840C93" w:rsidRDefault="0000544F" w:rsidP="00ED7D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</w:pPr>
            <w:r w:rsidRPr="00840C93"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656" w:type="pct"/>
          </w:tcPr>
          <w:p w14:paraId="2C69028C" w14:textId="77777777" w:rsidR="0000544F" w:rsidRPr="00E35753" w:rsidRDefault="0000544F" w:rsidP="00ED7D32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</w:pPr>
            <w:r w:rsidRPr="00E35753"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  <w:t>&lt;40</w:t>
            </w:r>
          </w:p>
        </w:tc>
        <w:tc>
          <w:tcPr>
            <w:tcW w:w="359" w:type="pct"/>
          </w:tcPr>
          <w:p w14:paraId="5393893A" w14:textId="77777777" w:rsidR="0000544F" w:rsidRPr="0055147E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471" w:type="pct"/>
          </w:tcPr>
          <w:p w14:paraId="5E046423" w14:textId="77777777" w:rsidR="0000544F" w:rsidRPr="0055147E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398" w:type="pct"/>
          </w:tcPr>
          <w:p w14:paraId="69828C65" w14:textId="77777777" w:rsidR="0000544F" w:rsidRPr="0055147E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8</w:t>
            </w:r>
          </w:p>
        </w:tc>
        <w:tc>
          <w:tcPr>
            <w:tcW w:w="454" w:type="pct"/>
          </w:tcPr>
          <w:p w14:paraId="5050FE4B" w14:textId="77777777" w:rsidR="0000544F" w:rsidRPr="0055147E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637" w:type="pct"/>
          </w:tcPr>
          <w:p w14:paraId="4E3869E6" w14:textId="77777777" w:rsidR="0000544F" w:rsidRPr="0055147E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854" w:type="pct"/>
          </w:tcPr>
          <w:p w14:paraId="6543708C" w14:textId="77777777" w:rsidR="0000544F" w:rsidRPr="0055147E" w:rsidRDefault="0000544F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66</w:t>
            </w:r>
          </w:p>
        </w:tc>
      </w:tr>
      <w:tr w:rsidR="0000544F" w:rsidRPr="000455AC" w14:paraId="1F9C4D99" w14:textId="77777777" w:rsidTr="00ED7D3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/>
          </w:tcPr>
          <w:p w14:paraId="5B1BCFB4" w14:textId="77777777" w:rsidR="0000544F" w:rsidRPr="000455AC" w:rsidRDefault="0000544F" w:rsidP="00ED7D32">
            <w:pPr>
              <w:spacing w:line="360" w:lineRule="auto"/>
              <w:jc w:val="both"/>
              <w:rPr>
                <w:rFonts w:ascii="MinionPro-Regular" w:eastAsia="Calibri" w:hAnsi="MinionPro-Regular" w:cs="MinionPro-Regular"/>
                <w:i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24" w:type="pct"/>
            <w:vMerge/>
          </w:tcPr>
          <w:p w14:paraId="54FC03C2" w14:textId="77777777" w:rsidR="0000544F" w:rsidRPr="000455AC" w:rsidRDefault="0000544F" w:rsidP="00ED7D3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i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56" w:type="pct"/>
          </w:tcPr>
          <w:p w14:paraId="6328FB5F" w14:textId="77777777" w:rsidR="0000544F" w:rsidRPr="00E35753" w:rsidRDefault="0000544F" w:rsidP="00ED7D32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</w:pPr>
            <w:r w:rsidRPr="00E35753"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  <w:t>40-60</w:t>
            </w:r>
          </w:p>
        </w:tc>
        <w:tc>
          <w:tcPr>
            <w:tcW w:w="359" w:type="pct"/>
          </w:tcPr>
          <w:p w14:paraId="364059CF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471" w:type="pct"/>
          </w:tcPr>
          <w:p w14:paraId="5DC21C0F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398" w:type="pct"/>
          </w:tcPr>
          <w:p w14:paraId="7ABB5EB0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8</w:t>
            </w:r>
          </w:p>
        </w:tc>
        <w:tc>
          <w:tcPr>
            <w:tcW w:w="454" w:type="pct"/>
          </w:tcPr>
          <w:p w14:paraId="012C6DB8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637" w:type="pct"/>
          </w:tcPr>
          <w:p w14:paraId="2079CEFD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1</w:t>
            </w:r>
          </w:p>
        </w:tc>
        <w:tc>
          <w:tcPr>
            <w:tcW w:w="854" w:type="pct"/>
          </w:tcPr>
          <w:p w14:paraId="7C067AA7" w14:textId="77777777" w:rsidR="0000544F" w:rsidRPr="0055147E" w:rsidRDefault="0000544F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.0</w:t>
            </w:r>
          </w:p>
        </w:tc>
      </w:tr>
      <w:tr w:rsidR="0000544F" w:rsidRPr="000455AC" w14:paraId="5A39EB12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vMerge/>
          </w:tcPr>
          <w:p w14:paraId="4A599842" w14:textId="77777777" w:rsidR="0000544F" w:rsidRPr="000455AC" w:rsidRDefault="0000544F" w:rsidP="00ED7D32">
            <w:pPr>
              <w:spacing w:line="360" w:lineRule="auto"/>
              <w:jc w:val="both"/>
              <w:rPr>
                <w:rFonts w:ascii="MinionPro-Regular" w:eastAsia="Calibri" w:hAnsi="MinionPro-Regular" w:cs="MinionPro-Regular"/>
                <w:i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24" w:type="pct"/>
            <w:vMerge/>
          </w:tcPr>
          <w:p w14:paraId="6A330639" w14:textId="77777777" w:rsidR="0000544F" w:rsidRPr="000455AC" w:rsidRDefault="0000544F" w:rsidP="00ED7D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i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56" w:type="pct"/>
          </w:tcPr>
          <w:p w14:paraId="4282A847" w14:textId="77777777" w:rsidR="0000544F" w:rsidRPr="00E35753" w:rsidRDefault="0000544F" w:rsidP="00ED7D32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</w:pPr>
            <w:r w:rsidRPr="00E35753"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  <w:t>&gt;60</w:t>
            </w:r>
          </w:p>
        </w:tc>
        <w:tc>
          <w:tcPr>
            <w:tcW w:w="359" w:type="pct"/>
          </w:tcPr>
          <w:p w14:paraId="297E7107" w14:textId="77777777" w:rsidR="0000544F" w:rsidRPr="0055147E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471" w:type="pct"/>
          </w:tcPr>
          <w:p w14:paraId="72C2ED16" w14:textId="77777777" w:rsidR="0000544F" w:rsidRPr="0055147E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398" w:type="pct"/>
          </w:tcPr>
          <w:p w14:paraId="3B0E5323" w14:textId="77777777" w:rsidR="0000544F" w:rsidRPr="0055147E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8</w:t>
            </w:r>
          </w:p>
        </w:tc>
        <w:tc>
          <w:tcPr>
            <w:tcW w:w="454" w:type="pct"/>
          </w:tcPr>
          <w:p w14:paraId="2F984028" w14:textId="77777777" w:rsidR="0000544F" w:rsidRPr="0055147E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637" w:type="pct"/>
          </w:tcPr>
          <w:p w14:paraId="7EE1FB38" w14:textId="77777777" w:rsidR="0000544F" w:rsidRPr="0055147E" w:rsidRDefault="0000544F" w:rsidP="00ED7D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854" w:type="pct"/>
          </w:tcPr>
          <w:p w14:paraId="3E6F987E" w14:textId="77777777" w:rsidR="0000544F" w:rsidRPr="0055147E" w:rsidRDefault="0000544F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6</w:t>
            </w:r>
          </w:p>
        </w:tc>
      </w:tr>
      <w:tr w:rsidR="0000544F" w:rsidRPr="000455AC" w14:paraId="4AC5122A" w14:textId="77777777" w:rsidTr="00ED7D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</w:tcPr>
          <w:p w14:paraId="7AFBEE72" w14:textId="77777777" w:rsidR="0000544F" w:rsidRPr="00C95270" w:rsidRDefault="0000544F" w:rsidP="00ED7D32">
            <w:pPr>
              <w:tabs>
                <w:tab w:val="right" w:pos="2354"/>
              </w:tabs>
              <w:spacing w:line="360" w:lineRule="auto"/>
              <w:jc w:val="both"/>
              <w:rPr>
                <w:rFonts w:ascii="MinionPro-Regular" w:eastAsia="Calibri" w:hAnsi="MinionPro-Regular" w:cs="MinionPro-Regular"/>
                <w:iCs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280" w:type="pct"/>
            <w:gridSpan w:val="2"/>
          </w:tcPr>
          <w:p w14:paraId="2DF7949C" w14:textId="77777777" w:rsidR="0000544F" w:rsidRPr="00840C93" w:rsidRDefault="0000544F" w:rsidP="00ED7D32">
            <w:pPr>
              <w:tabs>
                <w:tab w:val="right" w:pos="2354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highlight w:val="magenta"/>
                <w:lang w:val="en-US" w:eastAsia="en-US"/>
              </w:rPr>
            </w:pPr>
            <w:r w:rsidRPr="00840C93">
              <w:rPr>
                <w:rFonts w:ascii="MinionPro-Regular" w:eastAsia="Calibri" w:hAnsi="MinionPro-Regular" w:cs="MinionPro-Regular"/>
                <w:b/>
                <w:iCs/>
                <w:color w:val="auto"/>
                <w:sz w:val="20"/>
                <w:szCs w:val="20"/>
                <w:lang w:val="en-US" w:eastAsia="en-US"/>
              </w:rPr>
              <w:t>Missing</w:t>
            </w:r>
          </w:p>
        </w:tc>
        <w:tc>
          <w:tcPr>
            <w:tcW w:w="359" w:type="pct"/>
          </w:tcPr>
          <w:p w14:paraId="0E0CEEA1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71" w:type="pct"/>
          </w:tcPr>
          <w:p w14:paraId="212B54AE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398" w:type="pct"/>
          </w:tcPr>
          <w:p w14:paraId="165C67E9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454" w:type="pct"/>
          </w:tcPr>
          <w:p w14:paraId="720B212B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637" w:type="pct"/>
          </w:tcPr>
          <w:p w14:paraId="3004726C" w14:textId="77777777" w:rsidR="0000544F" w:rsidRPr="0055147E" w:rsidRDefault="0000544F" w:rsidP="00ED7D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854" w:type="pct"/>
          </w:tcPr>
          <w:p w14:paraId="35A66031" w14:textId="77777777" w:rsidR="0000544F" w:rsidRPr="0055147E" w:rsidRDefault="0000544F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</w:tr>
    </w:tbl>
    <w:p w14:paraId="4044A80A" w14:textId="77777777" w:rsidR="00076663" w:rsidRDefault="00076663"/>
    <w:sectPr w:rsidR="00076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44F"/>
    <w:rsid w:val="0000544F"/>
    <w:rsid w:val="0007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65918"/>
  <w15:chartTrackingRefBased/>
  <w15:docId w15:val="{9A913115-A4E4-4A1A-94DC-80FBCF676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0544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00544F"/>
    <w:pPr>
      <w:spacing w:before="120" w:after="120"/>
      <w:jc w:val="center"/>
    </w:pPr>
    <w:rPr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rsid w:val="0000544F"/>
    <w:rPr>
      <w:rFonts w:ascii="Times New Roman" w:eastAsia="Times New Roman" w:hAnsi="Times New Roman" w:cs="Times New Roman"/>
      <w:b/>
      <w:bCs/>
      <w:color w:val="000000"/>
      <w:sz w:val="20"/>
      <w:szCs w:val="20"/>
      <w:lang w:val="de-DE" w:eastAsia="de-DE"/>
    </w:rPr>
  </w:style>
  <w:style w:type="table" w:styleId="PlainTable2">
    <w:name w:val="Plain Table 2"/>
    <w:basedOn w:val="TableNormal"/>
    <w:uiPriority w:val="42"/>
    <w:rsid w:val="0000544F"/>
    <w:pPr>
      <w:spacing w:after="0" w:line="240" w:lineRule="auto"/>
    </w:pPr>
    <w:rPr>
      <w:rFonts w:eastAsiaTheme="minorEastAsia"/>
      <w:lang w:val="de-DE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2-12-26T05:24:00Z</dcterms:created>
  <dcterms:modified xsi:type="dcterms:W3CDTF">2022-12-26T05:24:00Z</dcterms:modified>
</cp:coreProperties>
</file>